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A65DA" w14:textId="50F42089" w:rsidR="004C09CB" w:rsidRDefault="00805847" w:rsidP="00805847">
      <w:pPr>
        <w:spacing w:after="160" w:line="259" w:lineRule="auto"/>
      </w:pPr>
      <w:r w:rsidRPr="00373B0C">
        <w:rPr>
          <w:rFonts w:ascii="Arial" w:hAnsi="Arial" w:cs="Arial"/>
          <w:b/>
          <w:bCs/>
          <w:noProof/>
          <w:color w:val="000000" w:themeColor="text1"/>
          <w:sz w:val="21"/>
          <w:szCs w:val="21"/>
          <w:lang w:val="en-GB"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129D586A" wp14:editId="641BB97D">
            <wp:simplePos x="0" y="0"/>
            <wp:positionH relativeFrom="column">
              <wp:posOffset>-505880</wp:posOffset>
            </wp:positionH>
            <wp:positionV relativeFrom="paragraph">
              <wp:posOffset>-319549</wp:posOffset>
            </wp:positionV>
            <wp:extent cx="6380626" cy="4766553"/>
            <wp:effectExtent l="0" t="0" r="1270" b="0"/>
            <wp:wrapNone/>
            <wp:docPr id="1916152800" name="Afbeelding 7" descr="Afbeelding met tekst, diagram, handschrift, Lettertype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6152800" name="Afbeelding 7" descr="Afbeelding met tekst, diagram, handschrift, Lettertype&#10;&#10;Automatisch gegenereerde beschrijvi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t="23804" r="10063" b="24281"/>
                    <a:stretch/>
                  </pic:blipFill>
                  <pic:spPr bwMode="auto">
                    <a:xfrm>
                      <a:off x="0" y="0"/>
                      <a:ext cx="6380626" cy="47665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29495F" w14:textId="77777777" w:rsidR="008C20AF" w:rsidRPr="008C20AF" w:rsidRDefault="008C20AF" w:rsidP="008C20AF"/>
    <w:p w14:paraId="37C9F149" w14:textId="77777777" w:rsidR="008C20AF" w:rsidRPr="008C20AF" w:rsidRDefault="008C20AF" w:rsidP="008C20AF"/>
    <w:p w14:paraId="2B845522" w14:textId="77777777" w:rsidR="008C20AF" w:rsidRPr="008C20AF" w:rsidRDefault="008C20AF" w:rsidP="008C20AF"/>
    <w:p w14:paraId="61D99FBB" w14:textId="77777777" w:rsidR="008C20AF" w:rsidRPr="008C20AF" w:rsidRDefault="008C20AF" w:rsidP="008C20AF"/>
    <w:p w14:paraId="2D2FABA2" w14:textId="77777777" w:rsidR="008C20AF" w:rsidRPr="008C20AF" w:rsidRDefault="008C20AF" w:rsidP="008C20AF"/>
    <w:p w14:paraId="38025E26" w14:textId="77777777" w:rsidR="008C20AF" w:rsidRPr="008C20AF" w:rsidRDefault="008C20AF" w:rsidP="008C20AF"/>
    <w:p w14:paraId="0DF68AE8" w14:textId="77777777" w:rsidR="008C20AF" w:rsidRPr="008C20AF" w:rsidRDefault="008C20AF" w:rsidP="008C20AF"/>
    <w:p w14:paraId="7AFBD150" w14:textId="77777777" w:rsidR="008C20AF" w:rsidRPr="008C20AF" w:rsidRDefault="008C20AF" w:rsidP="008C20AF"/>
    <w:p w14:paraId="102D4AEB" w14:textId="77777777" w:rsidR="008C20AF" w:rsidRPr="008C20AF" w:rsidRDefault="008C20AF" w:rsidP="008C20AF"/>
    <w:p w14:paraId="749EAEAD" w14:textId="77777777" w:rsidR="008C20AF" w:rsidRPr="008C20AF" w:rsidRDefault="008C20AF" w:rsidP="008C20AF"/>
    <w:p w14:paraId="49C38C28" w14:textId="77777777" w:rsidR="008C20AF" w:rsidRPr="008C20AF" w:rsidRDefault="008C20AF" w:rsidP="008C20AF"/>
    <w:p w14:paraId="776D2EC3" w14:textId="77777777" w:rsidR="008C20AF" w:rsidRPr="008C20AF" w:rsidRDefault="008C20AF" w:rsidP="008C20AF"/>
    <w:p w14:paraId="6DFD9C96" w14:textId="77777777" w:rsidR="008C20AF" w:rsidRPr="008C20AF" w:rsidRDefault="008C20AF" w:rsidP="008C20AF"/>
    <w:p w14:paraId="3769ACBA" w14:textId="77777777" w:rsidR="008C20AF" w:rsidRPr="008C20AF" w:rsidRDefault="008C20AF" w:rsidP="008C20AF"/>
    <w:p w14:paraId="5A5B1C78" w14:textId="77777777" w:rsidR="008C20AF" w:rsidRPr="008C20AF" w:rsidRDefault="008C20AF" w:rsidP="008C20AF"/>
    <w:p w14:paraId="219F96F2" w14:textId="77777777" w:rsidR="008C20AF" w:rsidRPr="008C20AF" w:rsidRDefault="008C20AF" w:rsidP="008C20AF"/>
    <w:p w14:paraId="67F29170" w14:textId="77777777" w:rsidR="008C20AF" w:rsidRPr="008C20AF" w:rsidRDefault="008C20AF" w:rsidP="008C20AF"/>
    <w:p w14:paraId="415CDE13" w14:textId="77777777" w:rsidR="008C20AF" w:rsidRPr="008C20AF" w:rsidRDefault="008C20AF" w:rsidP="008C20AF"/>
    <w:p w14:paraId="4661767B" w14:textId="77777777" w:rsidR="008C20AF" w:rsidRPr="008C20AF" w:rsidRDefault="008C20AF" w:rsidP="008C20AF"/>
    <w:p w14:paraId="5D417849" w14:textId="77777777" w:rsidR="008C20AF" w:rsidRPr="008C20AF" w:rsidRDefault="008C20AF" w:rsidP="008C20AF"/>
    <w:p w14:paraId="149FA838" w14:textId="77777777" w:rsidR="008C20AF" w:rsidRPr="008C20AF" w:rsidRDefault="008C20AF" w:rsidP="008C20AF"/>
    <w:p w14:paraId="7FBBBDC1" w14:textId="77777777" w:rsidR="008C20AF" w:rsidRPr="008C20AF" w:rsidRDefault="008C20AF" w:rsidP="008C20AF"/>
    <w:p w14:paraId="190744DD" w14:textId="77777777" w:rsidR="008C20AF" w:rsidRPr="008C20AF" w:rsidRDefault="008C20AF" w:rsidP="008C20AF"/>
    <w:p w14:paraId="0A8EDB0E" w14:textId="77777777" w:rsidR="008C20AF" w:rsidRDefault="008C20AF" w:rsidP="008C20AF"/>
    <w:p w14:paraId="48C8D34E" w14:textId="77777777" w:rsidR="008C20AF" w:rsidRDefault="008C20AF" w:rsidP="008C20AF"/>
    <w:p w14:paraId="64F6EF0E" w14:textId="79744F8B" w:rsidR="008C20AF" w:rsidRPr="00373B0C" w:rsidRDefault="008C20AF" w:rsidP="008C20AF">
      <w:pPr>
        <w:spacing w:after="160" w:line="480" w:lineRule="auto"/>
        <w:jc w:val="both"/>
        <w:rPr>
          <w:rFonts w:ascii="Arial" w:hAnsi="Arial" w:cs="Arial"/>
          <w:color w:val="000000" w:themeColor="text1"/>
          <w:sz w:val="21"/>
          <w:szCs w:val="21"/>
          <w:lang w:val="en-GB"/>
        </w:rPr>
      </w:pPr>
      <w:r w:rsidRPr="00373B0C"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  <w:t xml:space="preserve">SUPPLEMENTARY FIGURE </w:t>
      </w:r>
      <w:r w:rsidR="002B194D"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  <w:t>3</w:t>
      </w:r>
      <w:r w:rsidRPr="00373B0C"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  <w:t xml:space="preserve">. </w:t>
      </w:r>
      <w:r w:rsidRPr="00373B0C">
        <w:rPr>
          <w:rFonts w:ascii="Arial" w:hAnsi="Arial" w:cs="Arial"/>
          <w:color w:val="000000" w:themeColor="text1"/>
          <w:sz w:val="21"/>
          <w:szCs w:val="21"/>
          <w:shd w:val="clear" w:color="auto" w:fill="FFFFFF"/>
          <w:lang w:val="en-GB"/>
        </w:rPr>
        <w:t>Reliability and accuracy of the CNN. Bland Altman (black dashed line = mean error, grey dashed lines = 95% limits of agreement) and correlation plots (black dashed line = best fit line) are shown for volume (in ml) of the left and right paraspinal muscles. </w:t>
      </w:r>
      <w:r w:rsidRPr="00373B0C">
        <w:rPr>
          <w:rFonts w:ascii="Arial" w:hAnsi="Arial" w:cs="Arial"/>
          <w:i/>
          <w:iCs/>
          <w:color w:val="000000" w:themeColor="text1"/>
          <w:sz w:val="21"/>
          <w:szCs w:val="21"/>
          <w:shd w:val="clear" w:color="auto" w:fill="FFFFFF"/>
          <w:lang w:val="en-GB"/>
        </w:rPr>
        <w:t>GT</w:t>
      </w:r>
      <w:r w:rsidRPr="00373B0C">
        <w:rPr>
          <w:rFonts w:ascii="Arial" w:hAnsi="Arial" w:cs="Arial"/>
          <w:color w:val="000000" w:themeColor="text1"/>
          <w:sz w:val="21"/>
          <w:szCs w:val="21"/>
          <w:shd w:val="clear" w:color="auto" w:fill="FFFFFF"/>
          <w:lang w:val="en-GB"/>
        </w:rPr>
        <w:t>  Ground truth.</w:t>
      </w:r>
    </w:p>
    <w:p w14:paraId="6B95980C" w14:textId="77777777" w:rsidR="008C20AF" w:rsidRPr="008C20AF" w:rsidRDefault="008C20AF" w:rsidP="008C20AF"/>
    <w:sectPr w:rsidR="008C20AF" w:rsidRPr="008C20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847"/>
    <w:rsid w:val="002B194D"/>
    <w:rsid w:val="004C09CB"/>
    <w:rsid w:val="00715CE2"/>
    <w:rsid w:val="00805847"/>
    <w:rsid w:val="008C2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5DEC3C"/>
  <w15:chartTrackingRefBased/>
  <w15:docId w15:val="{DFE74DF7-C3A3-40E3-BB19-A19B03B67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 w:val="21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0584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77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o Wesselink</dc:creator>
  <cp:keywords/>
  <dc:description/>
  <cp:lastModifiedBy>Eddo Wesselink</cp:lastModifiedBy>
  <cp:revision>3</cp:revision>
  <dcterms:created xsi:type="dcterms:W3CDTF">2023-08-28T19:03:00Z</dcterms:created>
  <dcterms:modified xsi:type="dcterms:W3CDTF">2024-02-06T19:03:00Z</dcterms:modified>
</cp:coreProperties>
</file>